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74B41" w14:textId="2128F16E" w:rsidR="00314BF6" w:rsidRDefault="00715825" w:rsidP="00314BF6">
      <w:pPr>
        <w:pStyle w:val="Heading1"/>
      </w:pPr>
      <w:r>
        <w:t>S</w:t>
      </w:r>
      <w:r w:rsidR="00153F6E">
        <w:t>2</w:t>
      </w:r>
      <w:r>
        <w:t xml:space="preserve"> Table: </w:t>
      </w:r>
      <w:r w:rsidR="00BD77BF">
        <w:t>Description of cost resource collection</w:t>
      </w:r>
    </w:p>
    <w:p w14:paraId="7888F40C" w14:textId="77777777" w:rsidR="00314BF6" w:rsidRPr="00314BF6" w:rsidRDefault="00314BF6" w:rsidP="00314BF6"/>
    <w:tbl>
      <w:tblPr>
        <w:tblStyle w:val="TableGrid"/>
        <w:tblW w:w="13302" w:type="dxa"/>
        <w:tblLook w:val="04A0" w:firstRow="1" w:lastRow="0" w:firstColumn="1" w:lastColumn="0" w:noHBand="0" w:noVBand="1"/>
      </w:tblPr>
      <w:tblGrid>
        <w:gridCol w:w="3752"/>
        <w:gridCol w:w="2975"/>
        <w:gridCol w:w="3601"/>
        <w:gridCol w:w="2974"/>
      </w:tblGrid>
      <w:tr w:rsidR="00A54083" w14:paraId="6BC640A4" w14:textId="77777777" w:rsidTr="00A54083">
        <w:trPr>
          <w:trHeight w:val="294"/>
        </w:trPr>
        <w:tc>
          <w:tcPr>
            <w:tcW w:w="133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A1CF9" w14:textId="24B01D78" w:rsidR="00A54083" w:rsidRPr="009C60C0" w:rsidRDefault="008669F7">
            <w:pPr>
              <w:rPr>
                <w:b/>
                <w:bCs/>
              </w:rPr>
            </w:pPr>
            <w:r w:rsidRPr="009C60C0">
              <w:rPr>
                <w:b/>
                <w:bCs/>
              </w:rPr>
              <w:t>Table</w:t>
            </w:r>
            <w:r w:rsidR="00314BF6">
              <w:rPr>
                <w:b/>
                <w:bCs/>
              </w:rPr>
              <w:t xml:space="preserve"> 1</w:t>
            </w:r>
            <w:r w:rsidRPr="009C60C0">
              <w:rPr>
                <w:b/>
                <w:bCs/>
              </w:rPr>
              <w:t xml:space="preserve">: </w:t>
            </w:r>
            <w:r w:rsidR="00C10AC6" w:rsidRPr="009C60C0">
              <w:rPr>
                <w:b/>
                <w:bCs/>
              </w:rPr>
              <w:t>Detailed Description of Cost Resource Collection: Methods</w:t>
            </w:r>
          </w:p>
        </w:tc>
      </w:tr>
      <w:tr w:rsidR="00B8608C" w14:paraId="0FC71A23" w14:textId="77777777" w:rsidTr="00A54083">
        <w:trPr>
          <w:trHeight w:val="294"/>
        </w:trPr>
        <w:tc>
          <w:tcPr>
            <w:tcW w:w="3752" w:type="dxa"/>
            <w:tcBorders>
              <w:top w:val="single" w:sz="4" w:space="0" w:color="auto"/>
            </w:tcBorders>
          </w:tcPr>
          <w:p w14:paraId="6353297E" w14:textId="77777777" w:rsidR="00B8608C" w:rsidRDefault="00B8608C"/>
        </w:tc>
        <w:tc>
          <w:tcPr>
            <w:tcW w:w="6576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25116C4B" w14:textId="24F3367F" w:rsidR="00B8608C" w:rsidRPr="00E54975" w:rsidRDefault="009B6F1C" w:rsidP="00E549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974" w:type="dxa"/>
            <w:tcBorders>
              <w:top w:val="single" w:sz="4" w:space="0" w:color="auto"/>
            </w:tcBorders>
          </w:tcPr>
          <w:p w14:paraId="287446A6" w14:textId="77777777" w:rsidR="00B8608C" w:rsidRDefault="00B8608C"/>
        </w:tc>
      </w:tr>
      <w:tr w:rsidR="006D6695" w14:paraId="05AA6BC2" w14:textId="77777777" w:rsidTr="00A54083">
        <w:trPr>
          <w:trHeight w:val="278"/>
        </w:trPr>
        <w:tc>
          <w:tcPr>
            <w:tcW w:w="3752" w:type="dxa"/>
            <w:shd w:val="clear" w:color="auto" w:fill="A6A6A6" w:themeFill="background1" w:themeFillShade="A6"/>
          </w:tcPr>
          <w:p w14:paraId="64425D4C" w14:textId="174E100A" w:rsidR="006D6695" w:rsidRPr="00E54975" w:rsidRDefault="00B8608C">
            <w:pPr>
              <w:rPr>
                <w:b/>
                <w:bCs/>
              </w:rPr>
            </w:pPr>
            <w:r w:rsidRPr="00E54975">
              <w:rPr>
                <w:b/>
                <w:bCs/>
              </w:rPr>
              <w:t xml:space="preserve">Cost Category 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6102095E" w14:textId="54C2E740" w:rsidR="006D6695" w:rsidRPr="00E54975" w:rsidRDefault="00B8608C" w:rsidP="00E54975">
            <w:pPr>
              <w:jc w:val="center"/>
              <w:rPr>
                <w:b/>
                <w:bCs/>
              </w:rPr>
            </w:pPr>
            <w:r w:rsidRPr="00E54975">
              <w:rPr>
                <w:b/>
                <w:bCs/>
              </w:rPr>
              <w:t>Intervention</w:t>
            </w:r>
          </w:p>
        </w:tc>
        <w:tc>
          <w:tcPr>
            <w:tcW w:w="3601" w:type="dxa"/>
            <w:shd w:val="clear" w:color="auto" w:fill="D9D9D9" w:themeFill="background1" w:themeFillShade="D9"/>
          </w:tcPr>
          <w:p w14:paraId="262E5668" w14:textId="55241F34" w:rsidR="006D6695" w:rsidRPr="00E54975" w:rsidRDefault="00B8608C" w:rsidP="00E54975">
            <w:pPr>
              <w:jc w:val="center"/>
              <w:rPr>
                <w:b/>
                <w:bCs/>
              </w:rPr>
            </w:pPr>
            <w:r w:rsidRPr="00E54975">
              <w:rPr>
                <w:b/>
                <w:bCs/>
              </w:rPr>
              <w:t>Control</w:t>
            </w:r>
          </w:p>
        </w:tc>
        <w:tc>
          <w:tcPr>
            <w:tcW w:w="2974" w:type="dxa"/>
            <w:shd w:val="clear" w:color="auto" w:fill="A6A6A6" w:themeFill="background1" w:themeFillShade="A6"/>
          </w:tcPr>
          <w:p w14:paraId="5AB5A5E7" w14:textId="0C4092CC" w:rsidR="006D6695" w:rsidRPr="00E54975" w:rsidRDefault="009A1B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imary method of data collection </w:t>
            </w:r>
            <w:r w:rsidR="008C3BDC">
              <w:rPr>
                <w:b/>
                <w:bCs/>
              </w:rPr>
              <w:t>and data source</w:t>
            </w:r>
          </w:p>
        </w:tc>
      </w:tr>
      <w:tr w:rsidR="006D6695" w14:paraId="752A46C0" w14:textId="77777777" w:rsidTr="00A54083">
        <w:trPr>
          <w:trHeight w:val="294"/>
        </w:trPr>
        <w:tc>
          <w:tcPr>
            <w:tcW w:w="3752" w:type="dxa"/>
            <w:shd w:val="clear" w:color="auto" w:fill="F2F2F2" w:themeFill="background1" w:themeFillShade="F2"/>
          </w:tcPr>
          <w:p w14:paraId="75F4A6F9" w14:textId="5DC5B301" w:rsidR="006D6695" w:rsidRPr="00BB1B00" w:rsidRDefault="001B4D0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xed costs (Capital)</w:t>
            </w:r>
          </w:p>
        </w:tc>
        <w:tc>
          <w:tcPr>
            <w:tcW w:w="2975" w:type="dxa"/>
          </w:tcPr>
          <w:p w14:paraId="45B692D2" w14:textId="77777777" w:rsidR="006D6695" w:rsidRDefault="006D6695"/>
        </w:tc>
        <w:tc>
          <w:tcPr>
            <w:tcW w:w="3601" w:type="dxa"/>
          </w:tcPr>
          <w:p w14:paraId="082B5F94" w14:textId="77777777" w:rsidR="006D6695" w:rsidRDefault="006D6695"/>
        </w:tc>
        <w:tc>
          <w:tcPr>
            <w:tcW w:w="2974" w:type="dxa"/>
          </w:tcPr>
          <w:p w14:paraId="02FE69B7" w14:textId="77777777" w:rsidR="006D6695" w:rsidRDefault="006D6695"/>
        </w:tc>
      </w:tr>
      <w:tr w:rsidR="006D6695" w14:paraId="2354E5EC" w14:textId="77777777" w:rsidTr="00A54083">
        <w:trPr>
          <w:trHeight w:val="278"/>
        </w:trPr>
        <w:tc>
          <w:tcPr>
            <w:tcW w:w="3752" w:type="dxa"/>
          </w:tcPr>
          <w:p w14:paraId="71E93992" w14:textId="28036A42" w:rsidR="006D6695" w:rsidRDefault="0096486A">
            <w:r>
              <w:t>Building</w:t>
            </w:r>
          </w:p>
        </w:tc>
        <w:tc>
          <w:tcPr>
            <w:tcW w:w="2975" w:type="dxa"/>
          </w:tcPr>
          <w:p w14:paraId="1B5296B2" w14:textId="4AFA3AB9" w:rsidR="006D6695" w:rsidRDefault="008C73E9" w:rsidP="006876C3">
            <w:r>
              <w:t xml:space="preserve">Applies to </w:t>
            </w:r>
            <w:r w:rsidR="00F17F04">
              <w:t>the field</w:t>
            </w:r>
            <w:r w:rsidR="001431C8">
              <w:t xml:space="preserve"> office building</w:t>
            </w:r>
            <w:r w:rsidR="002F5C34">
              <w:t>: rooms</w:t>
            </w:r>
            <w:r w:rsidR="001431C8">
              <w:t xml:space="preserve"> where workshops, </w:t>
            </w:r>
            <w:r w:rsidR="006876C3">
              <w:t xml:space="preserve">development </w:t>
            </w:r>
            <w:r w:rsidR="001431C8">
              <w:t>trainings</w:t>
            </w:r>
            <w:r w:rsidR="00F17F04">
              <w:t>, delivery, monitoring, and reporting occurred</w:t>
            </w:r>
            <w:r w:rsidR="00917B34">
              <w:t xml:space="preserve"> </w:t>
            </w:r>
          </w:p>
        </w:tc>
        <w:tc>
          <w:tcPr>
            <w:tcW w:w="3601" w:type="dxa"/>
          </w:tcPr>
          <w:p w14:paraId="4A6BD97E" w14:textId="0177AB5C" w:rsidR="006D6695" w:rsidRDefault="006876C3">
            <w:r>
              <w:t>Applies to the field office building</w:t>
            </w:r>
            <w:r w:rsidR="002F5C34">
              <w:t xml:space="preserve">: rooms </w:t>
            </w:r>
            <w:r>
              <w:t>where development, trainings, delivery, monitoring, and reporting occurred</w:t>
            </w:r>
          </w:p>
        </w:tc>
        <w:tc>
          <w:tcPr>
            <w:tcW w:w="2974" w:type="dxa"/>
          </w:tcPr>
          <w:p w14:paraId="44E2D2CC" w14:textId="53FF0C03" w:rsidR="006D6695" w:rsidRDefault="00971CC2" w:rsidP="0084269D">
            <w:pPr>
              <w:pStyle w:val="ListParagraph"/>
              <w:numPr>
                <w:ilvl w:val="0"/>
                <w:numId w:val="2"/>
              </w:numPr>
            </w:pPr>
            <w:r>
              <w:t>Direct measurement of the room</w:t>
            </w:r>
            <w:r w:rsidR="00C53661">
              <w:t xml:space="preserve"> size</w:t>
            </w:r>
          </w:p>
          <w:p w14:paraId="2683A4C5" w14:textId="4D57449E" w:rsidR="007F67C7" w:rsidRDefault="00015982" w:rsidP="0084269D">
            <w:pPr>
              <w:pStyle w:val="ListParagraph"/>
              <w:numPr>
                <w:ilvl w:val="0"/>
                <w:numId w:val="2"/>
              </w:numPr>
            </w:pPr>
            <w:r>
              <w:t>Protect roster-</w:t>
            </w:r>
            <w:r w:rsidR="007F67C7">
              <w:t xml:space="preserve">Days used </w:t>
            </w:r>
            <w:r w:rsidR="00C53661">
              <w:t>by project</w:t>
            </w:r>
          </w:p>
        </w:tc>
      </w:tr>
      <w:tr w:rsidR="006D6695" w14:paraId="668AA120" w14:textId="77777777" w:rsidTr="00A54083">
        <w:trPr>
          <w:trHeight w:val="294"/>
        </w:trPr>
        <w:tc>
          <w:tcPr>
            <w:tcW w:w="3752" w:type="dxa"/>
          </w:tcPr>
          <w:p w14:paraId="0B0545BC" w14:textId="0426D18D" w:rsidR="006D6695" w:rsidRDefault="0096486A">
            <w:r>
              <w:t>Vehicle</w:t>
            </w:r>
          </w:p>
        </w:tc>
        <w:tc>
          <w:tcPr>
            <w:tcW w:w="2975" w:type="dxa"/>
          </w:tcPr>
          <w:p w14:paraId="6450FD35" w14:textId="466A76E9" w:rsidR="006D6695" w:rsidRDefault="00BD737D">
            <w:r>
              <w:t xml:space="preserve">5 seater passenger </w:t>
            </w:r>
            <w:proofErr w:type="gramStart"/>
            <w:r>
              <w:t>car</w:t>
            </w:r>
            <w:proofErr w:type="gramEnd"/>
            <w:r w:rsidR="008310A3">
              <w:t xml:space="preserve"> used for the purpose of the intervention development- </w:t>
            </w:r>
            <w:r>
              <w:t>transportation of workshop participants</w:t>
            </w:r>
            <w:r w:rsidR="008310A3">
              <w:t xml:space="preserve"> </w:t>
            </w:r>
          </w:p>
        </w:tc>
        <w:tc>
          <w:tcPr>
            <w:tcW w:w="3601" w:type="dxa"/>
          </w:tcPr>
          <w:p w14:paraId="120ED823" w14:textId="77777777" w:rsidR="006D6695" w:rsidRDefault="006D6695"/>
        </w:tc>
        <w:tc>
          <w:tcPr>
            <w:tcW w:w="2974" w:type="dxa"/>
          </w:tcPr>
          <w:p w14:paraId="5FCE5094" w14:textId="66A3BCA1" w:rsidR="00C22C3D" w:rsidRDefault="00C22C3D" w:rsidP="00D7792D">
            <w:pPr>
              <w:pStyle w:val="ListParagraph"/>
              <w:numPr>
                <w:ilvl w:val="0"/>
                <w:numId w:val="2"/>
              </w:numPr>
            </w:pPr>
            <w:r>
              <w:t>Time use of vehicle</w:t>
            </w:r>
            <w:r w:rsidR="00C53661">
              <w:t xml:space="preserve"> by project</w:t>
            </w:r>
            <w:r>
              <w:t>- log book</w:t>
            </w:r>
          </w:p>
          <w:p w14:paraId="651DE0E8" w14:textId="3CCEACF7" w:rsidR="006D6695" w:rsidRDefault="00336804" w:rsidP="00D7792D">
            <w:pPr>
              <w:pStyle w:val="ListParagraph"/>
              <w:numPr>
                <w:ilvl w:val="0"/>
                <w:numId w:val="2"/>
              </w:numPr>
            </w:pPr>
            <w:r>
              <w:t>Financial records- book value of car</w:t>
            </w:r>
          </w:p>
          <w:p w14:paraId="5E86702F" w14:textId="2E9188CE" w:rsidR="00336804" w:rsidRDefault="008C3BDC" w:rsidP="00D7792D">
            <w:pPr>
              <w:pStyle w:val="ListParagraph"/>
              <w:numPr>
                <w:ilvl w:val="0"/>
                <w:numId w:val="2"/>
              </w:numPr>
            </w:pPr>
            <w:r>
              <w:t>Annuitisation</w:t>
            </w:r>
            <w:r w:rsidR="00336804">
              <w:t xml:space="preserve"> </w:t>
            </w:r>
          </w:p>
        </w:tc>
      </w:tr>
      <w:tr w:rsidR="006D6695" w14:paraId="4B2C4363" w14:textId="77777777" w:rsidTr="00A54083">
        <w:trPr>
          <w:trHeight w:val="278"/>
        </w:trPr>
        <w:tc>
          <w:tcPr>
            <w:tcW w:w="3752" w:type="dxa"/>
          </w:tcPr>
          <w:p w14:paraId="6F543199" w14:textId="500CDAD0" w:rsidR="006D6695" w:rsidRDefault="0096486A">
            <w:r>
              <w:t xml:space="preserve">Furniture &amp; equipment </w:t>
            </w:r>
          </w:p>
        </w:tc>
        <w:tc>
          <w:tcPr>
            <w:tcW w:w="2975" w:type="dxa"/>
          </w:tcPr>
          <w:p w14:paraId="0BFFA6C8" w14:textId="7F93D120" w:rsidR="006D6695" w:rsidRDefault="00594E81">
            <w:r>
              <w:t xml:space="preserve">Furniture and equipment </w:t>
            </w:r>
            <w:r w:rsidR="00047584">
              <w:t>used</w:t>
            </w:r>
            <w:r w:rsidR="000966A5">
              <w:t xml:space="preserve"> by staff and participants</w:t>
            </w:r>
            <w:r w:rsidR="00047584">
              <w:t xml:space="preserve"> in workshops, trainings, delivery</w:t>
            </w:r>
            <w:r w:rsidR="000966A5">
              <w:t xml:space="preserve"> (e.g. laptops, </w:t>
            </w:r>
            <w:r w:rsidR="007A338C">
              <w:t>mobile phones, audio-recorders</w:t>
            </w:r>
            <w:r w:rsidR="009B6F1C">
              <w:t>, speakers, tables, chairs)</w:t>
            </w:r>
          </w:p>
        </w:tc>
        <w:tc>
          <w:tcPr>
            <w:tcW w:w="3601" w:type="dxa"/>
          </w:tcPr>
          <w:p w14:paraId="0349FE91" w14:textId="77777777" w:rsidR="006D6695" w:rsidRDefault="00047584">
            <w:r w:rsidRPr="00047584">
              <w:t xml:space="preserve">Furniture and equipment used </w:t>
            </w:r>
            <w:r w:rsidR="000966A5">
              <w:t xml:space="preserve">by staff  in </w:t>
            </w:r>
            <w:r w:rsidRPr="00047584">
              <w:t>trainings, delivery</w:t>
            </w:r>
          </w:p>
          <w:p w14:paraId="69AE0538" w14:textId="21D2F156" w:rsidR="009B6F1C" w:rsidRDefault="009B6F1C">
            <w:r w:rsidRPr="009B6F1C">
              <w:t>(e.g. laptops, mobile phones</w:t>
            </w:r>
            <w:r>
              <w:t xml:space="preserve">, </w:t>
            </w:r>
            <w:r w:rsidRPr="009B6F1C">
              <w:t>tables, chairs)</w:t>
            </w:r>
          </w:p>
        </w:tc>
        <w:tc>
          <w:tcPr>
            <w:tcW w:w="2974" w:type="dxa"/>
          </w:tcPr>
          <w:p w14:paraId="66523F0F" w14:textId="7A574797" w:rsidR="00C22C3D" w:rsidRDefault="00C22C3D" w:rsidP="00C22C3D">
            <w:pPr>
              <w:pStyle w:val="ListParagraph"/>
              <w:numPr>
                <w:ilvl w:val="0"/>
                <w:numId w:val="2"/>
              </w:numPr>
            </w:pPr>
            <w:r>
              <w:t>Time use of assets</w:t>
            </w:r>
            <w:r w:rsidR="00C53661">
              <w:t xml:space="preserve"> by project</w:t>
            </w:r>
          </w:p>
          <w:p w14:paraId="540B28E2" w14:textId="66A2A3B8" w:rsidR="006D6695" w:rsidRDefault="00015982" w:rsidP="00C22C3D">
            <w:pPr>
              <w:pStyle w:val="ListParagraph"/>
              <w:numPr>
                <w:ilvl w:val="0"/>
                <w:numId w:val="2"/>
              </w:numPr>
            </w:pPr>
            <w:r>
              <w:t>Project f</w:t>
            </w:r>
            <w:r w:rsidR="00C22C3D">
              <w:t>inancial records</w:t>
            </w:r>
          </w:p>
        </w:tc>
      </w:tr>
      <w:tr w:rsidR="006D6695" w14:paraId="0BBC92DC" w14:textId="77777777" w:rsidTr="00A54083">
        <w:trPr>
          <w:trHeight w:val="294"/>
        </w:trPr>
        <w:tc>
          <w:tcPr>
            <w:tcW w:w="3752" w:type="dxa"/>
          </w:tcPr>
          <w:p w14:paraId="7C220C45" w14:textId="4A93BD66" w:rsidR="006D6695" w:rsidRDefault="005966A4">
            <w:r>
              <w:t xml:space="preserve">Development </w:t>
            </w:r>
            <w:r w:rsidR="00AE565A">
              <w:t>costs</w:t>
            </w:r>
          </w:p>
        </w:tc>
        <w:tc>
          <w:tcPr>
            <w:tcW w:w="2975" w:type="dxa"/>
          </w:tcPr>
          <w:p w14:paraId="413DB511" w14:textId="2B4CD5E7" w:rsidR="006D6695" w:rsidRDefault="00FD79CA">
            <w:r>
              <w:t>A</w:t>
            </w:r>
            <w:r w:rsidR="00054323">
              <w:t xml:space="preserve">pplies to </w:t>
            </w:r>
            <w:r w:rsidR="004D37A2">
              <w:t xml:space="preserve">SOP </w:t>
            </w:r>
            <w:r w:rsidR="00054323">
              <w:t>and database development</w:t>
            </w:r>
            <w:r w:rsidR="00F11022">
              <w:t xml:space="preserve"> and trainings</w:t>
            </w:r>
            <w:r w:rsidR="004D37A2">
              <w:t xml:space="preserve">, and set-up of the cash transfer system </w:t>
            </w:r>
            <w:r w:rsidR="000F4F80">
              <w:t>(staff time, printing, stationery)</w:t>
            </w:r>
          </w:p>
        </w:tc>
        <w:tc>
          <w:tcPr>
            <w:tcW w:w="3601" w:type="dxa"/>
          </w:tcPr>
          <w:p w14:paraId="43AB0884" w14:textId="77777777" w:rsidR="000F4F80" w:rsidRDefault="00F11022">
            <w:r w:rsidRPr="00F11022">
              <w:t>This applies to manual and database development, and trainings</w:t>
            </w:r>
            <w:r w:rsidR="000F4F80">
              <w:t xml:space="preserve"> </w:t>
            </w:r>
          </w:p>
          <w:p w14:paraId="77582CB5" w14:textId="177A235B" w:rsidR="006D6695" w:rsidRDefault="000F4F80">
            <w:r w:rsidRPr="000F4F80">
              <w:t>(staff time, printing, stationery)</w:t>
            </w:r>
          </w:p>
        </w:tc>
        <w:tc>
          <w:tcPr>
            <w:tcW w:w="2974" w:type="dxa"/>
          </w:tcPr>
          <w:p w14:paraId="7B74C9A8" w14:textId="77777777" w:rsidR="0053277C" w:rsidRDefault="0053277C" w:rsidP="0053277C">
            <w:pPr>
              <w:pStyle w:val="ListParagraph"/>
              <w:numPr>
                <w:ilvl w:val="0"/>
                <w:numId w:val="2"/>
              </w:numPr>
            </w:pPr>
            <w:r>
              <w:t>Staff timesheets</w:t>
            </w:r>
          </w:p>
          <w:p w14:paraId="0CB80C4D" w14:textId="274F4E9D" w:rsidR="0053277C" w:rsidRDefault="000F4F80" w:rsidP="0053277C">
            <w:pPr>
              <w:pStyle w:val="ListParagraph"/>
              <w:numPr>
                <w:ilvl w:val="0"/>
                <w:numId w:val="2"/>
              </w:numPr>
            </w:pPr>
            <w:r>
              <w:t>Financial records</w:t>
            </w:r>
          </w:p>
        </w:tc>
      </w:tr>
      <w:tr w:rsidR="006D6695" w14:paraId="57A978B4" w14:textId="77777777" w:rsidTr="00A54083">
        <w:trPr>
          <w:trHeight w:val="294"/>
        </w:trPr>
        <w:tc>
          <w:tcPr>
            <w:tcW w:w="3752" w:type="dxa"/>
          </w:tcPr>
          <w:p w14:paraId="5C5AADD4" w14:textId="77777777" w:rsidR="006D6695" w:rsidRDefault="006D6695"/>
        </w:tc>
        <w:tc>
          <w:tcPr>
            <w:tcW w:w="2975" w:type="dxa"/>
          </w:tcPr>
          <w:p w14:paraId="1DCB88CA" w14:textId="77777777" w:rsidR="006D6695" w:rsidRDefault="006D6695"/>
        </w:tc>
        <w:tc>
          <w:tcPr>
            <w:tcW w:w="3601" w:type="dxa"/>
          </w:tcPr>
          <w:p w14:paraId="244B8101" w14:textId="77777777" w:rsidR="006D6695" w:rsidRDefault="006D6695"/>
        </w:tc>
        <w:tc>
          <w:tcPr>
            <w:tcW w:w="2974" w:type="dxa"/>
          </w:tcPr>
          <w:p w14:paraId="7FA0D21C" w14:textId="77777777" w:rsidR="006D6695" w:rsidRDefault="006D6695"/>
        </w:tc>
      </w:tr>
      <w:tr w:rsidR="00AE565A" w14:paraId="39646593" w14:textId="77777777" w:rsidTr="00A54083">
        <w:trPr>
          <w:trHeight w:val="278"/>
        </w:trPr>
        <w:tc>
          <w:tcPr>
            <w:tcW w:w="3752" w:type="dxa"/>
            <w:shd w:val="clear" w:color="auto" w:fill="F2F2F2" w:themeFill="background1" w:themeFillShade="F2"/>
          </w:tcPr>
          <w:p w14:paraId="68114E6E" w14:textId="4CE42E70" w:rsidR="00AE565A" w:rsidRPr="006641C0" w:rsidRDefault="001B4D0A">
            <w:pPr>
              <w:rPr>
                <w:b/>
                <w:bCs/>
                <w:i/>
                <w:iCs/>
              </w:rPr>
            </w:pPr>
            <w:r w:rsidRPr="006641C0">
              <w:rPr>
                <w:b/>
                <w:bCs/>
                <w:i/>
                <w:iCs/>
              </w:rPr>
              <w:t>Variable costs (recurrent</w:t>
            </w:r>
            <w:r w:rsidR="006641C0" w:rsidRPr="006641C0">
              <w:rPr>
                <w:b/>
                <w:bCs/>
                <w:i/>
                <w:iCs/>
              </w:rPr>
              <w:t>)</w:t>
            </w:r>
          </w:p>
        </w:tc>
        <w:tc>
          <w:tcPr>
            <w:tcW w:w="2975" w:type="dxa"/>
          </w:tcPr>
          <w:p w14:paraId="7AFAAE58" w14:textId="77777777" w:rsidR="00AE565A" w:rsidRDefault="00AE565A"/>
        </w:tc>
        <w:tc>
          <w:tcPr>
            <w:tcW w:w="3601" w:type="dxa"/>
          </w:tcPr>
          <w:p w14:paraId="7DFF64BE" w14:textId="77777777" w:rsidR="00AE565A" w:rsidRDefault="00AE565A"/>
        </w:tc>
        <w:tc>
          <w:tcPr>
            <w:tcW w:w="2974" w:type="dxa"/>
          </w:tcPr>
          <w:p w14:paraId="49C8DA1D" w14:textId="77777777" w:rsidR="00AE565A" w:rsidRDefault="00AE565A"/>
        </w:tc>
      </w:tr>
      <w:tr w:rsidR="006641C0" w14:paraId="4378C28E" w14:textId="77777777" w:rsidTr="00A54083">
        <w:trPr>
          <w:trHeight w:val="294"/>
        </w:trPr>
        <w:tc>
          <w:tcPr>
            <w:tcW w:w="3752" w:type="dxa"/>
          </w:tcPr>
          <w:p w14:paraId="4EF8B786" w14:textId="561331E6" w:rsidR="006641C0" w:rsidRDefault="006641C0">
            <w:r>
              <w:lastRenderedPageBreak/>
              <w:t>Operational staff</w:t>
            </w:r>
          </w:p>
        </w:tc>
        <w:tc>
          <w:tcPr>
            <w:tcW w:w="2975" w:type="dxa"/>
          </w:tcPr>
          <w:p w14:paraId="4221AC76" w14:textId="530183CB" w:rsidR="00D8210D" w:rsidRDefault="00F30AC2">
            <w:r>
              <w:t>Staff involved in the intervention delivery</w:t>
            </w:r>
            <w:r w:rsidR="00B81EA2">
              <w:t xml:space="preserve">: </w:t>
            </w:r>
            <w:r w:rsidR="00D8210D">
              <w:t xml:space="preserve">monitoring, refresher training, </w:t>
            </w:r>
            <w:r w:rsidR="00B81EA2">
              <w:t>addressing queries</w:t>
            </w:r>
          </w:p>
          <w:p w14:paraId="1BE0CE26" w14:textId="77777777" w:rsidR="00D8210D" w:rsidRDefault="00D8210D"/>
          <w:p w14:paraId="36A55D75" w14:textId="746CB092" w:rsidR="006641C0" w:rsidRDefault="0085722B">
            <w:r>
              <w:t>(project manager, co-ordinator, fieldworkers)</w:t>
            </w:r>
            <w:r w:rsidR="00D8210D">
              <w:t xml:space="preserve"> </w:t>
            </w:r>
          </w:p>
        </w:tc>
        <w:tc>
          <w:tcPr>
            <w:tcW w:w="3601" w:type="dxa"/>
          </w:tcPr>
          <w:p w14:paraId="4E62B79D" w14:textId="39B6E728" w:rsidR="00B81EA2" w:rsidRDefault="0085722B">
            <w:r w:rsidRPr="0085722B">
              <w:t xml:space="preserve">Staff involved in the </w:t>
            </w:r>
            <w:r>
              <w:t xml:space="preserve">control </w:t>
            </w:r>
            <w:r w:rsidRPr="0085722B">
              <w:t>delivery</w:t>
            </w:r>
            <w:r w:rsidR="00B81EA2">
              <w:t xml:space="preserve">: </w:t>
            </w:r>
            <w:r w:rsidR="00B81EA2" w:rsidRPr="00B81EA2">
              <w:t>monitoring, refresher training, addressing queries</w:t>
            </w:r>
          </w:p>
          <w:p w14:paraId="6BA06DEB" w14:textId="77777777" w:rsidR="00B81EA2" w:rsidRDefault="00B81EA2"/>
          <w:p w14:paraId="00FF19D0" w14:textId="7AF667E2" w:rsidR="006641C0" w:rsidRDefault="0085722B">
            <w:r w:rsidRPr="0085722B">
              <w:t>(project manager, co-ordinator, fieldworkers)</w:t>
            </w:r>
          </w:p>
        </w:tc>
        <w:tc>
          <w:tcPr>
            <w:tcW w:w="2974" w:type="dxa"/>
          </w:tcPr>
          <w:p w14:paraId="3CA4B811" w14:textId="77777777" w:rsidR="006641C0" w:rsidRDefault="00701920" w:rsidP="00701920">
            <w:pPr>
              <w:pStyle w:val="ListParagraph"/>
              <w:numPr>
                <w:ilvl w:val="0"/>
                <w:numId w:val="2"/>
              </w:numPr>
            </w:pPr>
            <w:r>
              <w:t>Time sheets</w:t>
            </w:r>
          </w:p>
          <w:p w14:paraId="558DFEE7" w14:textId="229E2087" w:rsidR="00701920" w:rsidRDefault="00701920" w:rsidP="00701920">
            <w:pPr>
              <w:pStyle w:val="ListParagraph"/>
              <w:numPr>
                <w:ilvl w:val="0"/>
                <w:numId w:val="2"/>
              </w:numPr>
            </w:pPr>
            <w:r>
              <w:t>Proportion of their time at work that is spent on the pro</w:t>
            </w:r>
            <w:r w:rsidR="00C53661">
              <w:t>ject</w:t>
            </w:r>
          </w:p>
        </w:tc>
      </w:tr>
      <w:tr w:rsidR="006641C0" w14:paraId="4B0B8B13" w14:textId="77777777" w:rsidTr="00A54083">
        <w:trPr>
          <w:trHeight w:val="278"/>
        </w:trPr>
        <w:tc>
          <w:tcPr>
            <w:tcW w:w="3752" w:type="dxa"/>
          </w:tcPr>
          <w:p w14:paraId="0ACC9057" w14:textId="57C60535" w:rsidR="006641C0" w:rsidRDefault="006641C0">
            <w:r>
              <w:t>Supplies</w:t>
            </w:r>
          </w:p>
        </w:tc>
        <w:tc>
          <w:tcPr>
            <w:tcW w:w="2975" w:type="dxa"/>
          </w:tcPr>
          <w:p w14:paraId="1714F94F" w14:textId="25715113" w:rsidR="006641C0" w:rsidRDefault="0024002D">
            <w:r>
              <w:t>Applies t</w:t>
            </w:r>
            <w:r w:rsidR="004D37A2">
              <w:t xml:space="preserve">o all supplies used in the intervention </w:t>
            </w:r>
            <w:r w:rsidR="00B93643">
              <w:t xml:space="preserve">delivery </w:t>
            </w:r>
          </w:p>
          <w:p w14:paraId="0415C95F" w14:textId="77777777" w:rsidR="00127B48" w:rsidRDefault="00127B48"/>
          <w:p w14:paraId="64CA0968" w14:textId="3701C49A" w:rsidR="004D37A2" w:rsidRDefault="00127B48">
            <w:r>
              <w:t>(cash incentives, stationery, printing, airtime, and data for mobile phones)</w:t>
            </w:r>
          </w:p>
        </w:tc>
        <w:tc>
          <w:tcPr>
            <w:tcW w:w="3601" w:type="dxa"/>
          </w:tcPr>
          <w:p w14:paraId="53F75662" w14:textId="26F53267" w:rsidR="00B93643" w:rsidRDefault="00B93643" w:rsidP="00B93643">
            <w:r>
              <w:t xml:space="preserve">Applies to all supplies used in the control delivery </w:t>
            </w:r>
          </w:p>
          <w:p w14:paraId="52B9D647" w14:textId="77777777" w:rsidR="00B93643" w:rsidRDefault="00B93643" w:rsidP="00B93643"/>
          <w:p w14:paraId="35D7D6A3" w14:textId="479C93AB" w:rsidR="006641C0" w:rsidRDefault="00B93643" w:rsidP="00B93643">
            <w:r>
              <w:t>(stationery, printing, airtime for mobile phones)</w:t>
            </w:r>
          </w:p>
        </w:tc>
        <w:tc>
          <w:tcPr>
            <w:tcW w:w="2974" w:type="dxa"/>
          </w:tcPr>
          <w:p w14:paraId="3621F567" w14:textId="77777777" w:rsidR="006641C0" w:rsidRDefault="001B4B23" w:rsidP="001B4B23">
            <w:pPr>
              <w:pStyle w:val="ListParagraph"/>
              <w:numPr>
                <w:ilvl w:val="0"/>
                <w:numId w:val="2"/>
              </w:numPr>
            </w:pPr>
            <w:r>
              <w:t>Direct measure</w:t>
            </w:r>
          </w:p>
          <w:p w14:paraId="34520EB8" w14:textId="7938C7BA" w:rsidR="001B4B23" w:rsidRDefault="001B4B23" w:rsidP="001B4B23">
            <w:pPr>
              <w:pStyle w:val="ListParagraph"/>
              <w:numPr>
                <w:ilvl w:val="0"/>
                <w:numId w:val="2"/>
              </w:numPr>
            </w:pPr>
            <w:r>
              <w:t xml:space="preserve">Project financial records </w:t>
            </w:r>
          </w:p>
        </w:tc>
      </w:tr>
      <w:tr w:rsidR="00AE565A" w14:paraId="58A79062" w14:textId="77777777" w:rsidTr="00A54083">
        <w:trPr>
          <w:trHeight w:val="294"/>
        </w:trPr>
        <w:tc>
          <w:tcPr>
            <w:tcW w:w="3752" w:type="dxa"/>
          </w:tcPr>
          <w:p w14:paraId="5B99867A" w14:textId="5CBE010B" w:rsidR="00AE565A" w:rsidRDefault="003D26A7">
            <w:r>
              <w:t>Utilities</w:t>
            </w:r>
          </w:p>
        </w:tc>
        <w:tc>
          <w:tcPr>
            <w:tcW w:w="2975" w:type="dxa"/>
          </w:tcPr>
          <w:p w14:paraId="2BC8DA80" w14:textId="6CE072F8" w:rsidR="00AE565A" w:rsidRDefault="00CB2906">
            <w:r>
              <w:t>Applies to building operating and mainte</w:t>
            </w:r>
            <w:r w:rsidR="00D740FE">
              <w:t>nance (cleaner, security, electricity and water) and vehicle operation (fuel)</w:t>
            </w:r>
          </w:p>
        </w:tc>
        <w:tc>
          <w:tcPr>
            <w:tcW w:w="3601" w:type="dxa"/>
          </w:tcPr>
          <w:p w14:paraId="537334B8" w14:textId="61294AB1" w:rsidR="00AE565A" w:rsidRDefault="00D740FE">
            <w:r>
              <w:t>Applies to building operating and maintenance (cleaner, security, electricity and water) and vehicle operation (fuel)</w:t>
            </w:r>
          </w:p>
        </w:tc>
        <w:tc>
          <w:tcPr>
            <w:tcW w:w="2974" w:type="dxa"/>
          </w:tcPr>
          <w:p w14:paraId="28226F0B" w14:textId="77777777" w:rsidR="00AE565A" w:rsidRDefault="00631B31" w:rsidP="00631B31">
            <w:pPr>
              <w:pStyle w:val="ListParagraph"/>
              <w:numPr>
                <w:ilvl w:val="0"/>
                <w:numId w:val="2"/>
              </w:numPr>
            </w:pPr>
            <w:r>
              <w:t>Proportion of time building was used (project roster)</w:t>
            </w:r>
          </w:p>
          <w:p w14:paraId="05BA56FB" w14:textId="26D7B7D7" w:rsidR="00631B31" w:rsidRDefault="00631B31" w:rsidP="00631B31">
            <w:pPr>
              <w:pStyle w:val="ListParagraph"/>
              <w:numPr>
                <w:ilvl w:val="0"/>
                <w:numId w:val="2"/>
              </w:numPr>
            </w:pPr>
            <w:r>
              <w:t xml:space="preserve">Proportion of time </w:t>
            </w:r>
            <w:r w:rsidR="00C239F9">
              <w:t xml:space="preserve">vehicle was used </w:t>
            </w:r>
            <w:r w:rsidR="00A62443">
              <w:t>(</w:t>
            </w:r>
            <w:r w:rsidR="002D26DB">
              <w:t>kilometres</w:t>
            </w:r>
            <w:r w:rsidR="00A62443">
              <w:t xml:space="preserve"> covered)- log book</w:t>
            </w:r>
          </w:p>
        </w:tc>
      </w:tr>
      <w:tr w:rsidR="00710C83" w14:paraId="5E4D264F" w14:textId="77777777" w:rsidTr="00A54083">
        <w:trPr>
          <w:trHeight w:val="278"/>
        </w:trPr>
        <w:tc>
          <w:tcPr>
            <w:tcW w:w="3752" w:type="dxa"/>
          </w:tcPr>
          <w:p w14:paraId="2F5AD818" w14:textId="1C28E18D" w:rsidR="00710C83" w:rsidRDefault="00710C83" w:rsidP="00710C83">
            <w:r>
              <w:t xml:space="preserve">Caregiver out of pocket payment </w:t>
            </w:r>
          </w:p>
        </w:tc>
        <w:tc>
          <w:tcPr>
            <w:tcW w:w="2975" w:type="dxa"/>
          </w:tcPr>
          <w:p w14:paraId="4B20D80D" w14:textId="3EDB546F" w:rsidR="00710C83" w:rsidRDefault="00710C83" w:rsidP="00710C83">
            <w:r>
              <w:t>Direct cost participants incurred because of accessing the intervention (</w:t>
            </w:r>
            <w:proofErr w:type="spellStart"/>
            <w:r>
              <w:t>i.e.transport</w:t>
            </w:r>
            <w:proofErr w:type="spellEnd"/>
            <w:r>
              <w:t xml:space="preserve"> costs to the nearest ATM to withdraw their cash and attend the </w:t>
            </w:r>
            <w:r w:rsidR="005F16CE">
              <w:t>clinic</w:t>
            </w:r>
            <w:r>
              <w:t>)</w:t>
            </w:r>
          </w:p>
        </w:tc>
        <w:tc>
          <w:tcPr>
            <w:tcW w:w="3601" w:type="dxa"/>
          </w:tcPr>
          <w:p w14:paraId="460D4191" w14:textId="1B3E414E" w:rsidR="00710C83" w:rsidRDefault="00710C83" w:rsidP="00710C83">
            <w:r>
              <w:t>Direct cost participants incurred because of accessing the control (i.e.</w:t>
            </w:r>
            <w:r w:rsidR="00EB0022">
              <w:t xml:space="preserve"> </w:t>
            </w:r>
            <w:r>
              <w:t xml:space="preserve">transport costs attend the </w:t>
            </w:r>
            <w:r w:rsidR="005F16CE">
              <w:t>clinic</w:t>
            </w:r>
            <w:r>
              <w:t>)</w:t>
            </w:r>
          </w:p>
        </w:tc>
        <w:tc>
          <w:tcPr>
            <w:tcW w:w="2974" w:type="dxa"/>
          </w:tcPr>
          <w:p w14:paraId="0ACDE4D9" w14:textId="77777777" w:rsidR="00710C83" w:rsidRDefault="00EB0022" w:rsidP="005F16CE">
            <w:pPr>
              <w:pStyle w:val="ListParagraph"/>
              <w:numPr>
                <w:ilvl w:val="0"/>
                <w:numId w:val="2"/>
              </w:numPr>
            </w:pPr>
            <w:r>
              <w:t>Cash transfer banking report</w:t>
            </w:r>
          </w:p>
          <w:p w14:paraId="05991F29" w14:textId="4F0B8068" w:rsidR="00EB0022" w:rsidRDefault="00EB0022" w:rsidP="005F16CE">
            <w:pPr>
              <w:pStyle w:val="ListParagraph"/>
              <w:numPr>
                <w:ilvl w:val="0"/>
                <w:numId w:val="2"/>
              </w:numPr>
            </w:pPr>
            <w:r>
              <w:t>Project database- follow-up interviews</w:t>
            </w:r>
          </w:p>
        </w:tc>
      </w:tr>
    </w:tbl>
    <w:p w14:paraId="02381CB4" w14:textId="77777777" w:rsidR="00D4116F" w:rsidRDefault="00D4116F"/>
    <w:sectPr w:rsidR="00D4116F" w:rsidSect="00B860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702CD"/>
    <w:multiLevelType w:val="hybridMultilevel"/>
    <w:tmpl w:val="B0B81710"/>
    <w:lvl w:ilvl="0" w:tplc="6F8851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4D66BA"/>
    <w:multiLevelType w:val="hybridMultilevel"/>
    <w:tmpl w:val="896A47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0796692">
    <w:abstractNumId w:val="1"/>
  </w:num>
  <w:num w:numId="2" w16cid:durableId="1636136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0E"/>
    <w:rsid w:val="00015982"/>
    <w:rsid w:val="00047584"/>
    <w:rsid w:val="00054323"/>
    <w:rsid w:val="000966A5"/>
    <w:rsid w:val="000F4F80"/>
    <w:rsid w:val="00127B48"/>
    <w:rsid w:val="001431C8"/>
    <w:rsid w:val="00153F6E"/>
    <w:rsid w:val="0018721C"/>
    <w:rsid w:val="001B4B23"/>
    <w:rsid w:val="001B4D0A"/>
    <w:rsid w:val="0024002D"/>
    <w:rsid w:val="00246057"/>
    <w:rsid w:val="002D26DB"/>
    <w:rsid w:val="002F5C34"/>
    <w:rsid w:val="00314BF6"/>
    <w:rsid w:val="00336804"/>
    <w:rsid w:val="00350BC1"/>
    <w:rsid w:val="0037180E"/>
    <w:rsid w:val="003C3963"/>
    <w:rsid w:val="003D26A7"/>
    <w:rsid w:val="004D37A2"/>
    <w:rsid w:val="004F3AB3"/>
    <w:rsid w:val="0053277C"/>
    <w:rsid w:val="00594E81"/>
    <w:rsid w:val="005966A4"/>
    <w:rsid w:val="005A4BD7"/>
    <w:rsid w:val="005F16CE"/>
    <w:rsid w:val="00631B31"/>
    <w:rsid w:val="006641C0"/>
    <w:rsid w:val="006876C3"/>
    <w:rsid w:val="006D6695"/>
    <w:rsid w:val="00701920"/>
    <w:rsid w:val="00710C83"/>
    <w:rsid w:val="00715825"/>
    <w:rsid w:val="007A338C"/>
    <w:rsid w:val="007F67C7"/>
    <w:rsid w:val="008310A3"/>
    <w:rsid w:val="0084269D"/>
    <w:rsid w:val="0085722B"/>
    <w:rsid w:val="008669F7"/>
    <w:rsid w:val="008C3BDC"/>
    <w:rsid w:val="008C73E9"/>
    <w:rsid w:val="008D0F71"/>
    <w:rsid w:val="008D5FFF"/>
    <w:rsid w:val="00917B34"/>
    <w:rsid w:val="00936FBE"/>
    <w:rsid w:val="0096486A"/>
    <w:rsid w:val="00971CC2"/>
    <w:rsid w:val="009A1B15"/>
    <w:rsid w:val="009B6F1C"/>
    <w:rsid w:val="009C60C0"/>
    <w:rsid w:val="00A54083"/>
    <w:rsid w:val="00A62443"/>
    <w:rsid w:val="00AE565A"/>
    <w:rsid w:val="00B81EA2"/>
    <w:rsid w:val="00B8608C"/>
    <w:rsid w:val="00B93643"/>
    <w:rsid w:val="00BB1B00"/>
    <w:rsid w:val="00BD737D"/>
    <w:rsid w:val="00BD77BF"/>
    <w:rsid w:val="00C10AC6"/>
    <w:rsid w:val="00C22C3D"/>
    <w:rsid w:val="00C239F9"/>
    <w:rsid w:val="00C53661"/>
    <w:rsid w:val="00C64D93"/>
    <w:rsid w:val="00CB2906"/>
    <w:rsid w:val="00D4116F"/>
    <w:rsid w:val="00D740FE"/>
    <w:rsid w:val="00D7792D"/>
    <w:rsid w:val="00D8210D"/>
    <w:rsid w:val="00DD4B03"/>
    <w:rsid w:val="00E54975"/>
    <w:rsid w:val="00EB0022"/>
    <w:rsid w:val="00EC5AAD"/>
    <w:rsid w:val="00F11022"/>
    <w:rsid w:val="00F17F04"/>
    <w:rsid w:val="00F30AC2"/>
    <w:rsid w:val="00FD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0893"/>
  <w15:chartTrackingRefBased/>
  <w15:docId w15:val="{EB47A8EE-C3C1-4062-81B1-F4FFE01E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B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7B3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4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 | SAMRC</dc:creator>
  <cp:keywords/>
  <dc:description/>
  <cp:lastModifiedBy>Stanley Carries | SAMRC</cp:lastModifiedBy>
  <cp:revision>3</cp:revision>
  <dcterms:created xsi:type="dcterms:W3CDTF">2025-04-14T14:01:00Z</dcterms:created>
  <dcterms:modified xsi:type="dcterms:W3CDTF">2025-04-17T07:08:00Z</dcterms:modified>
</cp:coreProperties>
</file>